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C0C" w:rsidRDefault="00772C0C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772C0C" w:rsidRDefault="00772C0C" w:rsidP="00772C0C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>Table S4</w:t>
      </w:r>
      <w:r w:rsidRPr="00772C0C">
        <w:rPr>
          <w:rFonts w:ascii="Times New Roman" w:eastAsia="Calibri" w:hAnsi="Times New Roman" w:cs="Times New Roman"/>
          <w:b/>
          <w:bCs/>
          <w:lang w:val="en-US"/>
        </w:rPr>
        <w:t xml:space="preserve"> - Annual GHG Emission for Baseline and Mediterranean Scenario based on energy unit GWP coefficient for adult Italian consum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8"/>
        <w:gridCol w:w="1794"/>
        <w:gridCol w:w="1411"/>
        <w:gridCol w:w="1327"/>
        <w:gridCol w:w="1378"/>
      </w:tblGrid>
      <w:tr w:rsidR="00D573DB" w:rsidRPr="00D573DB" w:rsidTr="00D573DB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Beef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Low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High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Low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High quality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Consum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</w:tr>
      <w:tr w:rsidR="00D573DB" w:rsidRPr="00D573DB" w:rsidTr="00D573DB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nsumption                                                    gr/week/person p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2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20.0</w:t>
            </w:r>
          </w:p>
        </w:tc>
      </w:tr>
      <w:tr w:rsidR="00D573DB" w:rsidRPr="00D573DB" w:rsidTr="00D573DB">
        <w:trPr>
          <w:trHeight w:val="7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Energy intake                                </w:t>
            </w:r>
          </w:p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Kcal/100gr p.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0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03.0</w:t>
            </w:r>
          </w:p>
        </w:tc>
      </w:tr>
      <w:tr w:rsidR="00D573DB" w:rsidRPr="00D573DB" w:rsidTr="00D573DB">
        <w:trPr>
          <w:trHeight w:val="6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GWP </w:t>
            </w: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vertAlign w:val="superscript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.6                                                          gr CO2-eq  /K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.6                                                     gr CO2-eq  /Kcal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val="en-US" w:eastAsia="it-IT"/>
              </w:rPr>
              <w:t>Annual GHG emission Gg CO2 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80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Differenc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> 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From Baseline High Quality to Mediterranean Low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From Baseline High Quality to Mediterranean High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From Baseline Low Quality to Mediterranean low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eastAsia="Times New Roman" w:cs="Times New Roman"/>
                <w:color w:val="000000"/>
                <w:kern w:val="0"/>
                <w:lang w:eastAsia="it-IT"/>
              </w:rPr>
              <w:t> </w:t>
            </w:r>
          </w:p>
        </w:tc>
      </w:tr>
      <w:tr w:rsidR="00D573DB" w:rsidRPr="00D573DB" w:rsidTr="00D573DB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From Baseline Low Quality to Mediterranean High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4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73DB" w:rsidRPr="00D573DB" w:rsidRDefault="00D573DB" w:rsidP="00D573D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573DB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 </w:t>
            </w:r>
          </w:p>
        </w:tc>
      </w:tr>
    </w:tbl>
    <w:p w:rsidR="00D573DB" w:rsidRPr="00D573DB" w:rsidRDefault="00D573DB" w:rsidP="00D573DB">
      <w:pPr>
        <w:jc w:val="both"/>
        <w:rPr>
          <w:rFonts w:ascii="Times New Roman" w:eastAsia="Calibri" w:hAnsi="Times New Roman" w:cs="Times New Roman"/>
          <w:b/>
          <w:bCs/>
          <w:i/>
          <w:sz w:val="20"/>
          <w:szCs w:val="18"/>
          <w:lang w:val="en-US"/>
        </w:rPr>
      </w:pPr>
      <w:r w:rsidRPr="00D573DB">
        <w:rPr>
          <w:rFonts w:ascii="Arial Narrow" w:eastAsia="Times New Roman" w:hAnsi="Arial Narrow" w:cs="Times New Roman"/>
          <w:i/>
          <w:color w:val="000000"/>
          <w:kern w:val="0"/>
          <w:sz w:val="20"/>
          <w:szCs w:val="18"/>
          <w:vertAlign w:val="superscript"/>
          <w:lang w:val="en-US" w:eastAsia="it-IT"/>
        </w:rPr>
        <w:t>1</w:t>
      </w:r>
      <w:r w:rsidRPr="00D573DB">
        <w:rPr>
          <w:rFonts w:ascii="Arial Narrow" w:eastAsia="Times New Roman" w:hAnsi="Arial Narrow" w:cs="Times New Roman"/>
          <w:i/>
          <w:color w:val="000000"/>
          <w:kern w:val="0"/>
          <w:sz w:val="20"/>
          <w:szCs w:val="18"/>
          <w:vertAlign w:val="superscript"/>
          <w:lang w:val="en-US" w:eastAsia="it-IT"/>
        </w:rPr>
        <w:t xml:space="preserve"> </w:t>
      </w:r>
      <w:hyperlink r:id="rId6" w:anchor="auth-1" w:history="1">
        <w:r w:rsidRPr="00D573DB">
          <w:rPr>
            <w:rStyle w:val="Nessuno"/>
            <w:rFonts w:asciiTheme="minorHAnsi" w:eastAsia="Calibri" w:hAnsiTheme="minorHAnsi" w:cstheme="minorHAnsi"/>
            <w:i/>
            <w:sz w:val="20"/>
            <w:szCs w:val="18"/>
            <w:lang w:val="en-US"/>
          </w:rPr>
          <w:t>Tilman</w:t>
        </w:r>
      </w:hyperlink>
      <w:r w:rsidRPr="00D573DB">
        <w:rPr>
          <w:rStyle w:val="Nessuno"/>
          <w:rFonts w:asciiTheme="minorHAnsi" w:eastAsia="Calibri" w:hAnsiTheme="minorHAnsi" w:cstheme="minorHAnsi"/>
          <w:i/>
          <w:sz w:val="20"/>
          <w:szCs w:val="18"/>
          <w:lang w:val="en-US"/>
        </w:rPr>
        <w:t xml:space="preserve"> D,  </w:t>
      </w:r>
      <w:hyperlink r:id="rId7" w:anchor="auth-2" w:history="1">
        <w:r w:rsidRPr="00D573DB">
          <w:rPr>
            <w:rStyle w:val="Nessuno"/>
            <w:rFonts w:asciiTheme="minorHAnsi" w:eastAsia="Calibri" w:hAnsiTheme="minorHAnsi" w:cstheme="minorHAnsi"/>
            <w:i/>
            <w:sz w:val="20"/>
            <w:szCs w:val="18"/>
            <w:lang w:val="en-US"/>
          </w:rPr>
          <w:t>Clark</w:t>
        </w:r>
      </w:hyperlink>
      <w:r w:rsidRPr="00D573DB">
        <w:rPr>
          <w:rStyle w:val="Nessuno"/>
          <w:rFonts w:asciiTheme="minorHAnsi" w:eastAsia="Calibri" w:hAnsiTheme="minorHAnsi" w:cstheme="minorHAnsi"/>
          <w:i/>
          <w:sz w:val="20"/>
          <w:szCs w:val="18"/>
          <w:lang w:val="en-US"/>
        </w:rPr>
        <w:t xml:space="preserve"> M. Global diets link environmental sustainability and human health. Nature. 2014;515: 518–522. doi:10.1038/nature13959</w:t>
      </w:r>
    </w:p>
    <w:p w:rsidR="00D573DB" w:rsidRDefault="00D573DB" w:rsidP="00772C0C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D573DB" w:rsidRPr="00772C0C" w:rsidRDefault="00D573DB" w:rsidP="00772C0C">
      <w:pPr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</w:p>
    <w:p w:rsidR="00772C0C" w:rsidRDefault="00772C0C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772C0C" w:rsidRDefault="00772C0C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772C0C" w:rsidRDefault="00772C0C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772C0C" w:rsidRDefault="00772C0C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F847FA" w:rsidRPr="00F847FA" w:rsidRDefault="00F847FA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F847FA" w:rsidRPr="00D573DB" w:rsidRDefault="00F847FA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sectPr w:rsidR="00F847FA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A81" w:rsidRDefault="00056A81">
      <w:pPr>
        <w:spacing w:after="0" w:line="240" w:lineRule="auto"/>
      </w:pPr>
      <w:r>
        <w:separator/>
      </w:r>
    </w:p>
  </w:endnote>
  <w:endnote w:type="continuationSeparator" w:id="0">
    <w:p w:rsidR="00056A81" w:rsidRDefault="00056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A81" w:rsidRDefault="00056A8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56A81" w:rsidRDefault="00056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B80"/>
    <w:rsid w:val="0000162D"/>
    <w:rsid w:val="00056A81"/>
    <w:rsid w:val="000C1539"/>
    <w:rsid w:val="001E32BC"/>
    <w:rsid w:val="00441B13"/>
    <w:rsid w:val="004A3956"/>
    <w:rsid w:val="00772C0C"/>
    <w:rsid w:val="00892AF5"/>
    <w:rsid w:val="00A25A96"/>
    <w:rsid w:val="00B566AC"/>
    <w:rsid w:val="00D573DB"/>
    <w:rsid w:val="00F847FA"/>
    <w:rsid w:val="00F9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9C748B-D57C-4F35-9702-85C40CB7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F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 w:eastAsia="it-IT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basedOn w:val="Carpredefinitoparagrafo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  <w:style w:type="character" w:customStyle="1" w:styleId="Nessuno">
    <w:name w:val="Nessuno"/>
    <w:rsid w:val="00D57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1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ature.com/nature/journal/v515/n7528/abs/nature13959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ature.com/nature/journal/v515/n7528/abs/nature13959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rio</dc:creator>
  <cp:lastModifiedBy>dipepi deplazio</cp:lastModifiedBy>
  <cp:revision>4</cp:revision>
  <dcterms:created xsi:type="dcterms:W3CDTF">2017-06-21T14:53:00Z</dcterms:created>
  <dcterms:modified xsi:type="dcterms:W3CDTF">2017-06-2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